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06ED" w:rsidRPr="005B39A6" w:rsidRDefault="005B06ED" w:rsidP="005B06ED">
      <w:pPr>
        <w:rPr>
          <w:b/>
          <w:bCs/>
        </w:rPr>
      </w:pPr>
      <w:r w:rsidRPr="005B39A6">
        <w:rPr>
          <w:b/>
          <w:bCs/>
        </w:rPr>
        <w:t>S3 Table. Primers used in this study</w:t>
      </w:r>
    </w:p>
    <w:p w:rsidR="005B06ED" w:rsidRDefault="005B06ED" w:rsidP="005B06ED"/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2155"/>
        <w:gridCol w:w="4869"/>
        <w:gridCol w:w="2984"/>
      </w:tblGrid>
      <w:tr w:rsidR="005B06ED" w:rsidRPr="005E0792" w:rsidTr="00124011">
        <w:tc>
          <w:tcPr>
            <w:tcW w:w="21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  <w:b/>
                <w:bCs/>
              </w:rPr>
              <w:t>Gene</w:t>
            </w:r>
          </w:p>
        </w:tc>
        <w:tc>
          <w:tcPr>
            <w:tcW w:w="4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  <w:b/>
                <w:bCs/>
              </w:rPr>
              <w:t>Primer sequences</w:t>
            </w:r>
          </w:p>
        </w:tc>
        <w:tc>
          <w:tcPr>
            <w:tcW w:w="2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B06ED" w:rsidRPr="005E0792" w:rsidRDefault="005B06ED" w:rsidP="00124011">
            <w:pPr>
              <w:rPr>
                <w:b/>
                <w:bCs/>
              </w:rPr>
            </w:pPr>
            <w:r w:rsidRPr="005E0792">
              <w:rPr>
                <w:rFonts w:eastAsia="Times New Roman"/>
                <w:b/>
                <w:bCs/>
              </w:rPr>
              <w:t>Application</w:t>
            </w:r>
            <w:r>
              <w:rPr>
                <w:rFonts w:eastAsia="Times New Roman"/>
                <w:b/>
                <w:bCs/>
              </w:rPr>
              <w:t>*</w:t>
            </w:r>
          </w:p>
        </w:tc>
      </w:tr>
      <w:tr w:rsidR="005B06ED" w:rsidRPr="005E0792" w:rsidTr="00124011">
        <w:tc>
          <w:tcPr>
            <w:tcW w:w="21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BZLF1</w:t>
            </w:r>
          </w:p>
        </w:tc>
        <w:tc>
          <w:tcPr>
            <w:tcW w:w="48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R: 5’-AATGCCGGGCCAAGTTTAAGCAAC-3’</w:t>
            </w:r>
          </w:p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F: 5’-TTGGGCACATCTGCTTCAACAGGA-3’</w:t>
            </w:r>
          </w:p>
          <w:p w:rsidR="005B06ED" w:rsidRPr="005E0792" w:rsidRDefault="005B06ED" w:rsidP="00124011"/>
        </w:tc>
        <w:tc>
          <w:tcPr>
            <w:tcW w:w="2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RT-qPCR</w:t>
            </w:r>
          </w:p>
        </w:tc>
      </w:tr>
      <w:tr w:rsidR="005B06ED" w:rsidRPr="005E0792" w:rsidTr="00124011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BRLF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 xml:space="preserve">R: 5’-TGGCTTGGAAGACTTTCTGAGGCT-3’ </w:t>
            </w:r>
          </w:p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F: 5’- AATCTCCACACTCCCGGCTGTAAA-3’</w:t>
            </w:r>
          </w:p>
          <w:p w:rsidR="005B06ED" w:rsidRPr="005E0792" w:rsidRDefault="005B06ED" w:rsidP="00124011"/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RT-qPCR</w:t>
            </w:r>
          </w:p>
        </w:tc>
      </w:tr>
      <w:tr w:rsidR="005B06ED" w:rsidRPr="005E0792" w:rsidTr="00124011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BMRF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R: 5’-CAACGAGGAAGCCGTCTT-3’</w:t>
            </w:r>
          </w:p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F: 5’-CAGGCTGAGGAACGAGCA- 3’</w:t>
            </w:r>
          </w:p>
          <w:p w:rsidR="005B06ED" w:rsidRPr="005E0792" w:rsidRDefault="005B06ED" w:rsidP="00124011"/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RT-qPCR</w:t>
            </w:r>
          </w:p>
        </w:tc>
      </w:tr>
      <w:tr w:rsidR="005B06ED" w:rsidRPr="005E0792" w:rsidTr="00124011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BALF5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R: 5’-GCTGACGGACGGCAAGACCC-3’’</w:t>
            </w:r>
          </w:p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F: 5’-GGGCAGTTCCTCGTTGCGCT-3’</w:t>
            </w:r>
          </w:p>
          <w:p w:rsidR="005B06ED" w:rsidRPr="005E0792" w:rsidRDefault="005B06ED" w:rsidP="00124011"/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RT-qPCR</w:t>
            </w:r>
          </w:p>
        </w:tc>
      </w:tr>
      <w:tr w:rsidR="005B06ED" w:rsidRPr="005E0792" w:rsidTr="00124011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LEF1 total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R: 5’-ATCCCTCATCCAGCTATTGTAAC-3’</w:t>
            </w:r>
          </w:p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F: 5’-CTCCTGCTCCTTTCTCTGTTC-3’</w:t>
            </w:r>
          </w:p>
          <w:p w:rsidR="005B06ED" w:rsidRPr="005E0792" w:rsidRDefault="005B06ED" w:rsidP="00124011"/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RT-qPCR</w:t>
            </w:r>
          </w:p>
        </w:tc>
      </w:tr>
      <w:tr w:rsidR="005B06ED" w:rsidRPr="005E0792" w:rsidTr="00124011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LEF1 variant 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R: 5’-CCCCCTCATCACTTACAGT-3’</w:t>
            </w:r>
          </w:p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F: 5’-GGAGACAAGGGATAAAAAGTAGGG-3’</w:t>
            </w:r>
          </w:p>
          <w:p w:rsidR="005B06ED" w:rsidRPr="005E0792" w:rsidRDefault="005B06ED" w:rsidP="00124011"/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RT-qPCR</w:t>
            </w:r>
          </w:p>
        </w:tc>
      </w:tr>
      <w:tr w:rsidR="005B06ED" w:rsidRPr="005E0792" w:rsidTr="00124011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LEF1 variant 4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R: 5’-CCCCCAAAAAGAAAGTGTGTG-3’</w:t>
            </w:r>
          </w:p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F: 5’-CTAGGTTTGTGCTTGTC-3’</w:t>
            </w:r>
          </w:p>
          <w:p w:rsidR="005B06ED" w:rsidRPr="005E0792" w:rsidRDefault="005B06ED" w:rsidP="00124011"/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RT-qPCR</w:t>
            </w:r>
          </w:p>
        </w:tc>
      </w:tr>
      <w:tr w:rsidR="005B06ED" w:rsidRPr="005E0792" w:rsidTr="00124011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 xml:space="preserve">Cyclophillin A 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R: 5’-GCAGGAACCCTTATAACCAAATCC- 3’</w:t>
            </w:r>
          </w:p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F: 5’-CTTGGGCCGCGTCTCC-3’</w:t>
            </w:r>
          </w:p>
          <w:p w:rsidR="005B06ED" w:rsidRPr="005E0792" w:rsidRDefault="005B06ED" w:rsidP="00124011"/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RT-qPCR</w:t>
            </w:r>
          </w:p>
        </w:tc>
      </w:tr>
      <w:tr w:rsidR="005B06ED" w:rsidRPr="005E0792" w:rsidTr="00124011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BSLF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R: 5’-GTACAAGGGTTTGTGTCTGT-3’</w:t>
            </w:r>
          </w:p>
          <w:p w:rsidR="005B06ED" w:rsidRPr="005E0792" w:rsidRDefault="005B06ED" w:rsidP="00124011">
            <w:r w:rsidRPr="005E0792">
              <w:rPr>
                <w:rFonts w:eastAsia="Times New Roman"/>
              </w:rPr>
              <w:t>F: 5’-GCCCCAATCTCTTTGATCTT-3’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CUT&amp;RUN-qPCR</w:t>
            </w:r>
          </w:p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ChIP-qPCR</w:t>
            </w:r>
          </w:p>
          <w:p w:rsidR="005B06ED" w:rsidRPr="005E0792" w:rsidRDefault="005B06ED" w:rsidP="00124011">
            <w:r w:rsidRPr="005E0792">
              <w:rPr>
                <w:rFonts w:eastAsia="Times New Roman"/>
              </w:rPr>
              <w:t>RT-qPCR</w:t>
            </w:r>
          </w:p>
        </w:tc>
      </w:tr>
      <w:tr w:rsidR="005B06ED" w:rsidRPr="005E0792" w:rsidTr="00124011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BdRF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 xml:space="preserve">R: 5’-CTGCCTGGTGAGAAGTTG-3’ </w:t>
            </w:r>
          </w:p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F: 5’-CGGATTTCAGCCTCATCAA-3’</w:t>
            </w:r>
          </w:p>
          <w:p w:rsidR="005B06ED" w:rsidRPr="005E0792" w:rsidRDefault="005B06ED" w:rsidP="00124011"/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CUT&amp;RUN-qPCR</w:t>
            </w:r>
          </w:p>
          <w:p w:rsidR="005B06ED" w:rsidRPr="005E0792" w:rsidRDefault="005B06ED" w:rsidP="00124011">
            <w:r w:rsidRPr="005E0792">
              <w:rPr>
                <w:rFonts w:eastAsia="Times New Roman"/>
              </w:rPr>
              <w:t>ChIP-qPCR</w:t>
            </w:r>
          </w:p>
        </w:tc>
      </w:tr>
      <w:tr w:rsidR="005B06ED" w:rsidRPr="005E0792" w:rsidTr="00124011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BZLF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R: 5’-CGCCTCGTTTACTAATGGAATA-3’</w:t>
            </w:r>
          </w:p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F: 5’–ATGCCAGGAGTAGAACAATAAC-3’</w:t>
            </w:r>
          </w:p>
          <w:p w:rsidR="005B06ED" w:rsidRPr="005E0792" w:rsidRDefault="005B06ED" w:rsidP="00124011"/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CUT&amp;RUN-qPCR</w:t>
            </w:r>
          </w:p>
          <w:p w:rsidR="005B06ED" w:rsidRPr="005E0792" w:rsidRDefault="005B06ED" w:rsidP="00124011">
            <w:r w:rsidRPr="005E0792">
              <w:rPr>
                <w:rFonts w:eastAsia="Times New Roman"/>
              </w:rPr>
              <w:t>ChIP-qPCR</w:t>
            </w:r>
          </w:p>
        </w:tc>
      </w:tr>
      <w:tr w:rsidR="005B06ED" w:rsidRPr="005E0792" w:rsidTr="00124011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LEF1 null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R: 5’-GACTAGCGGATGCAGCAT-3’</w:t>
            </w:r>
          </w:p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F: 5’-CGGTAGGGTTCGAATGG-3’</w:t>
            </w:r>
          </w:p>
          <w:p w:rsidR="005B06ED" w:rsidRPr="005E0792" w:rsidRDefault="005B06ED" w:rsidP="00124011"/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CUT&amp;RUN-qPCR</w:t>
            </w:r>
          </w:p>
          <w:p w:rsidR="005B06ED" w:rsidRPr="005E0792" w:rsidRDefault="005B06ED" w:rsidP="00124011">
            <w:r w:rsidRPr="005E0792">
              <w:rPr>
                <w:rFonts w:eastAsia="Times New Roman"/>
              </w:rPr>
              <w:t>ChIP-qPCR</w:t>
            </w:r>
          </w:p>
        </w:tc>
      </w:tr>
      <w:tr w:rsidR="005B06ED" w:rsidRPr="005E0792" w:rsidTr="00124011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Simple ChIP Axin2 intron 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Cell signaling technology #8973</w:t>
            </w:r>
          </w:p>
          <w:p w:rsidR="005B06ED" w:rsidRPr="005E0792" w:rsidRDefault="005B06ED" w:rsidP="00124011"/>
          <w:p w:rsidR="005B06ED" w:rsidRPr="005E0792" w:rsidRDefault="005B06ED" w:rsidP="00124011"/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CUT&amp;RUN-qPCR</w:t>
            </w:r>
          </w:p>
          <w:p w:rsidR="005B06ED" w:rsidRPr="005E0792" w:rsidRDefault="005B06ED" w:rsidP="00124011">
            <w:r w:rsidRPr="005E0792">
              <w:rPr>
                <w:rFonts w:eastAsia="Times New Roman"/>
              </w:rPr>
              <w:t>ChIP-qPCR</w:t>
            </w:r>
          </w:p>
        </w:tc>
      </w:tr>
      <w:tr w:rsidR="005B06ED" w:rsidRPr="005E0792" w:rsidTr="00124011">
        <w:tc>
          <w:tcPr>
            <w:tcW w:w="21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Simple ChIP RPL30 exon 3</w:t>
            </w:r>
          </w:p>
        </w:tc>
        <w:tc>
          <w:tcPr>
            <w:tcW w:w="48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06ED" w:rsidRPr="005E0792" w:rsidRDefault="005B06ED" w:rsidP="00124011">
            <w:r w:rsidRPr="005E0792">
              <w:rPr>
                <w:rFonts w:eastAsia="Times New Roman"/>
              </w:rPr>
              <w:t>Cell signaling technology #7014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06ED" w:rsidRPr="005E0792" w:rsidRDefault="005B06ED" w:rsidP="00124011">
            <w:pPr>
              <w:rPr>
                <w:rFonts w:eastAsia="Times New Roman"/>
              </w:rPr>
            </w:pPr>
            <w:r w:rsidRPr="005E0792">
              <w:rPr>
                <w:rFonts w:eastAsia="Times New Roman"/>
              </w:rPr>
              <w:t>CUT&amp;RUN-qPCR</w:t>
            </w:r>
          </w:p>
          <w:p w:rsidR="005B06ED" w:rsidRPr="005E0792" w:rsidRDefault="005B06ED" w:rsidP="00124011"/>
        </w:tc>
      </w:tr>
    </w:tbl>
    <w:p w:rsidR="005B06ED" w:rsidRDefault="005B06ED" w:rsidP="005B06ED">
      <w:r>
        <w:t>*RT-qPCR=reverse transcription PCR</w:t>
      </w:r>
    </w:p>
    <w:p w:rsidR="00FD52F8" w:rsidRDefault="005B06ED">
      <w:bookmarkStart w:id="0" w:name="_GoBack"/>
      <w:bookmarkEnd w:id="0"/>
    </w:p>
    <w:sectPr w:rsidR="00FD52F8" w:rsidSect="00472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6ED"/>
    <w:rsid w:val="00317506"/>
    <w:rsid w:val="00472725"/>
    <w:rsid w:val="005B06ED"/>
    <w:rsid w:val="00733735"/>
    <w:rsid w:val="00AD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4854543-0098-3742-ADD3-109FFD64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06ED"/>
    <w:rPr>
      <w:rFonts w:ascii="Arial" w:hAnsi="Arial" w:cs="Arial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6ED"/>
    <w:rPr>
      <w:rFonts w:ascii="Arial" w:hAnsi="Arial" w:cs="Arial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Rona</dc:creator>
  <cp:keywords/>
  <dc:description/>
  <cp:lastModifiedBy>Scott, Rona</cp:lastModifiedBy>
  <cp:revision>1</cp:revision>
  <dcterms:created xsi:type="dcterms:W3CDTF">2023-11-10T03:51:00Z</dcterms:created>
  <dcterms:modified xsi:type="dcterms:W3CDTF">2023-11-10T03:51:00Z</dcterms:modified>
</cp:coreProperties>
</file>